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BD0AA" w14:textId="77777777" w:rsidR="008B6548" w:rsidRPr="00514928" w:rsidRDefault="008B6548" w:rsidP="008B6548">
      <w:bookmarkStart w:id="0" w:name="_GoBack"/>
      <w:bookmarkEnd w:id="0"/>
      <w:r w:rsidRPr="00514928">
        <w:t xml:space="preserve">S2 Text. Study protocol. </w:t>
      </w:r>
    </w:p>
    <w:p w14:paraId="2E80DE34" w14:textId="77777777" w:rsidR="008B6548" w:rsidRPr="00514928" w:rsidRDefault="008B6548" w:rsidP="008B6548">
      <w:pPr>
        <w:jc w:val="center"/>
        <w:rPr>
          <w:b/>
          <w:bCs/>
        </w:rPr>
      </w:pPr>
      <w:r w:rsidRPr="00514928">
        <w:t xml:space="preserve"> </w:t>
      </w:r>
      <w:r w:rsidRPr="00514928">
        <w:rPr>
          <w:b/>
          <w:bCs/>
        </w:rPr>
        <w:t xml:space="preserve">Prevalence and clonal diversity of carbapenem-resistant </w:t>
      </w:r>
      <w:r w:rsidRPr="00514928">
        <w:rPr>
          <w:b/>
          <w:bCs/>
          <w:i/>
          <w:iCs/>
        </w:rPr>
        <w:t>Klebsiella pneumoniae</w:t>
      </w:r>
      <w:r w:rsidRPr="00514928">
        <w:rPr>
          <w:b/>
          <w:bCs/>
        </w:rPr>
        <w:t xml:space="preserve"> causing neonatal infections: A systematic review and genomic analysis</w:t>
      </w:r>
    </w:p>
    <w:p w14:paraId="20D93F91" w14:textId="77777777" w:rsidR="008B6548" w:rsidRPr="00514928" w:rsidRDefault="008B6548" w:rsidP="008B6548">
      <w:pPr>
        <w:jc w:val="center"/>
        <w:rPr>
          <w:b/>
        </w:rPr>
      </w:pPr>
      <w:r w:rsidRPr="00514928">
        <w:rPr>
          <w:b/>
        </w:rPr>
        <w:t>Study Protocol</w:t>
      </w:r>
    </w:p>
    <w:p w14:paraId="49686CE0" w14:textId="77777777" w:rsidR="008B6548" w:rsidRPr="00514928" w:rsidRDefault="008B6548" w:rsidP="008B6548">
      <w:pPr>
        <w:rPr>
          <w:b/>
        </w:rPr>
      </w:pPr>
    </w:p>
    <w:p w14:paraId="4625A6FD" w14:textId="77777777" w:rsidR="008B6548" w:rsidRPr="00514928" w:rsidRDefault="008B6548" w:rsidP="008B6548">
      <w:pPr>
        <w:rPr>
          <w:b/>
        </w:rPr>
      </w:pPr>
      <w:r w:rsidRPr="00514928">
        <w:rPr>
          <w:b/>
        </w:rPr>
        <w:t>OBJECTIVES</w:t>
      </w:r>
    </w:p>
    <w:p w14:paraId="2D841B0B" w14:textId="77777777" w:rsidR="008B6548" w:rsidRPr="00514928" w:rsidRDefault="008B6548" w:rsidP="008B6548">
      <w:r w:rsidRPr="00514928">
        <w:t xml:space="preserve">This study is to investigate the clinical epidemiology, genetic diversity, and carbapenem resistance of carbapenem-resistant </w:t>
      </w:r>
      <w:r w:rsidRPr="00514928">
        <w:rPr>
          <w:i/>
          <w:iCs/>
        </w:rPr>
        <w:t>Klebsiella pneumoniae</w:t>
      </w:r>
      <w:r w:rsidRPr="00514928">
        <w:t xml:space="preserve"> (CRKP) causing neonatal infections.</w:t>
      </w:r>
    </w:p>
    <w:p w14:paraId="400E3463" w14:textId="77777777" w:rsidR="008B6548" w:rsidRPr="00514928" w:rsidRDefault="008B6548" w:rsidP="008B6548">
      <w:pPr>
        <w:rPr>
          <w:b/>
          <w:u w:val="single"/>
        </w:rPr>
      </w:pPr>
      <w:r w:rsidRPr="00514928">
        <w:rPr>
          <w:b/>
          <w:u w:val="single"/>
        </w:rPr>
        <w:t>Primary objective</w:t>
      </w:r>
    </w:p>
    <w:p w14:paraId="7BFC8710" w14:textId="77777777" w:rsidR="008B6548" w:rsidRPr="00514928" w:rsidRDefault="008B6548" w:rsidP="008B6548">
      <w:pPr>
        <w:rPr>
          <w:b/>
          <w:u w:val="single"/>
        </w:rPr>
      </w:pPr>
      <w:r w:rsidRPr="00514928">
        <w:rPr>
          <w:iCs/>
        </w:rPr>
        <w:t xml:space="preserve">To determine clinical epidemiology of CRKP in neonates, the listed outcome variants were </w:t>
      </w:r>
      <w:r w:rsidRPr="00514928">
        <w:t>included:</w:t>
      </w:r>
    </w:p>
    <w:p w14:paraId="21D66D7F" w14:textId="77777777" w:rsidR="008B6548" w:rsidRPr="00514928" w:rsidRDefault="008B6548" w:rsidP="008B6548">
      <w:pPr>
        <w:widowControl/>
        <w:numPr>
          <w:ilvl w:val="1"/>
          <w:numId w:val="1"/>
        </w:numPr>
        <w:jc w:val="left"/>
      </w:pPr>
      <w:r w:rsidRPr="00514928">
        <w:t>Prevalence of CRKP infections in neonates</w:t>
      </w:r>
    </w:p>
    <w:p w14:paraId="3A335E34" w14:textId="77777777" w:rsidR="008B6548" w:rsidRPr="00514928" w:rsidRDefault="008B6548" w:rsidP="008B6548">
      <w:pPr>
        <w:widowControl/>
        <w:numPr>
          <w:ilvl w:val="1"/>
          <w:numId w:val="1"/>
        </w:numPr>
        <w:jc w:val="left"/>
      </w:pPr>
      <w:r w:rsidRPr="00514928">
        <w:t>Colonization rate of CRKP in neonates</w:t>
      </w:r>
    </w:p>
    <w:p w14:paraId="5FB1CC27" w14:textId="77777777" w:rsidR="008B6548" w:rsidRPr="00514928" w:rsidRDefault="008B6548" w:rsidP="008B6548">
      <w:pPr>
        <w:widowControl/>
        <w:numPr>
          <w:ilvl w:val="1"/>
          <w:numId w:val="1"/>
        </w:numPr>
        <w:jc w:val="left"/>
      </w:pPr>
      <w:r w:rsidRPr="00514928">
        <w:t>Mortality of CRKP infected neonates</w:t>
      </w:r>
    </w:p>
    <w:p w14:paraId="42F1D726" w14:textId="77777777" w:rsidR="008B6548" w:rsidRPr="00514928" w:rsidRDefault="008B6548" w:rsidP="008B6548"/>
    <w:p w14:paraId="52D7A49F" w14:textId="77777777" w:rsidR="008B6548" w:rsidRPr="00514928" w:rsidRDefault="008B6548" w:rsidP="008B6548">
      <w:pPr>
        <w:rPr>
          <w:b/>
          <w:u w:val="single"/>
        </w:rPr>
      </w:pPr>
      <w:r w:rsidRPr="00514928">
        <w:rPr>
          <w:b/>
          <w:u w:val="single"/>
        </w:rPr>
        <w:t>Secondary objective</w:t>
      </w:r>
    </w:p>
    <w:p w14:paraId="35D33D1B" w14:textId="77777777" w:rsidR="008B6548" w:rsidRPr="00514928" w:rsidRDefault="008B6548" w:rsidP="008B6548">
      <w:r w:rsidRPr="00514928">
        <w:rPr>
          <w:iCs/>
        </w:rPr>
        <w:t xml:space="preserve">To determine molecular epidemiology of CRKP in neonates, the listed outcome variants were </w:t>
      </w:r>
      <w:r w:rsidRPr="00514928">
        <w:t>included:</w:t>
      </w:r>
    </w:p>
    <w:p w14:paraId="03DC0A61" w14:textId="77777777" w:rsidR="008B6548" w:rsidRPr="00514928" w:rsidRDefault="008B6548" w:rsidP="008B6548">
      <w:pPr>
        <w:widowControl/>
        <w:numPr>
          <w:ilvl w:val="1"/>
          <w:numId w:val="1"/>
        </w:numPr>
        <w:jc w:val="left"/>
      </w:pPr>
      <w:r w:rsidRPr="00514928">
        <w:t>CRKP precise species</w:t>
      </w:r>
    </w:p>
    <w:p w14:paraId="2B86EF5A" w14:textId="77777777" w:rsidR="008B6548" w:rsidRPr="00514928" w:rsidRDefault="008B6548" w:rsidP="008B6548">
      <w:pPr>
        <w:widowControl/>
        <w:numPr>
          <w:ilvl w:val="1"/>
          <w:numId w:val="1"/>
        </w:numPr>
        <w:jc w:val="left"/>
      </w:pPr>
      <w:r w:rsidRPr="00514928">
        <w:t>CRKP sequence type</w:t>
      </w:r>
    </w:p>
    <w:p w14:paraId="72990770" w14:textId="77777777" w:rsidR="008B6548" w:rsidRPr="00514928" w:rsidRDefault="008B6548" w:rsidP="008B6548">
      <w:pPr>
        <w:widowControl/>
        <w:numPr>
          <w:ilvl w:val="1"/>
          <w:numId w:val="1"/>
        </w:numPr>
        <w:jc w:val="left"/>
      </w:pPr>
      <w:r w:rsidRPr="00514928">
        <w:t>CRKP carbapenemases</w:t>
      </w:r>
    </w:p>
    <w:p w14:paraId="73BF5948" w14:textId="77777777" w:rsidR="008B6548" w:rsidRPr="00514928" w:rsidRDefault="008B6548" w:rsidP="008B6548"/>
    <w:p w14:paraId="0ED11A44" w14:textId="77777777" w:rsidR="008B6548" w:rsidRPr="00514928" w:rsidRDefault="008B6548" w:rsidP="008B6548">
      <w:pPr>
        <w:rPr>
          <w:b/>
        </w:rPr>
      </w:pPr>
      <w:r w:rsidRPr="00514928">
        <w:rPr>
          <w:b/>
        </w:rPr>
        <w:t>METHODS</w:t>
      </w:r>
    </w:p>
    <w:p w14:paraId="06E966F7" w14:textId="77777777" w:rsidR="008B6548" w:rsidRPr="00514928" w:rsidRDefault="008B6548" w:rsidP="008B6548">
      <w:pPr>
        <w:rPr>
          <w:b/>
        </w:rPr>
      </w:pPr>
    </w:p>
    <w:p w14:paraId="431FD76A" w14:textId="77777777" w:rsidR="008B6548" w:rsidRPr="00514928" w:rsidRDefault="008B6548" w:rsidP="008B6548">
      <w:pPr>
        <w:rPr>
          <w:b/>
          <w:u w:val="single"/>
        </w:rPr>
      </w:pPr>
      <w:r w:rsidRPr="00514928">
        <w:rPr>
          <w:b/>
          <w:u w:val="single"/>
        </w:rPr>
        <w:t>Study selection</w:t>
      </w:r>
    </w:p>
    <w:p w14:paraId="3797D480" w14:textId="77777777" w:rsidR="008B6548" w:rsidRPr="00514928" w:rsidRDefault="008B6548" w:rsidP="008B6548">
      <w:r w:rsidRPr="00514928">
        <w:t>Inclusion criteria:</w:t>
      </w:r>
    </w:p>
    <w:p w14:paraId="56C007EB" w14:textId="77777777" w:rsidR="008B6548" w:rsidRPr="00514928" w:rsidRDefault="008B6548" w:rsidP="008B6548">
      <w:pPr>
        <w:widowControl/>
        <w:numPr>
          <w:ilvl w:val="0"/>
          <w:numId w:val="2"/>
        </w:numPr>
        <w:jc w:val="left"/>
      </w:pPr>
      <w:r w:rsidRPr="00514928">
        <w:t>Study design: All randomized controlled trials, case-control studies, prospective and retrospective cohort studies, cross-section studies, and case reports (only if it supplies molecular data associated to neonatal CRKP)</w:t>
      </w:r>
    </w:p>
    <w:p w14:paraId="1FFC9EE9" w14:textId="77777777" w:rsidR="008B6548" w:rsidRPr="00514928" w:rsidRDefault="008B6548" w:rsidP="008B6548">
      <w:pPr>
        <w:widowControl/>
        <w:numPr>
          <w:ilvl w:val="0"/>
          <w:numId w:val="2"/>
        </w:numPr>
        <w:jc w:val="left"/>
      </w:pPr>
      <w:r w:rsidRPr="00514928">
        <w:t>Population of interest: neonate or newborn (from birth to 1 month)</w:t>
      </w:r>
    </w:p>
    <w:p w14:paraId="396910A2" w14:textId="77777777" w:rsidR="008B6548" w:rsidRPr="00514928" w:rsidRDefault="008B6548" w:rsidP="008B6548">
      <w:pPr>
        <w:widowControl/>
        <w:numPr>
          <w:ilvl w:val="0"/>
          <w:numId w:val="2"/>
        </w:numPr>
        <w:jc w:val="left"/>
      </w:pPr>
      <w:r w:rsidRPr="00514928">
        <w:t xml:space="preserve">Outcomes: </w:t>
      </w:r>
    </w:p>
    <w:p w14:paraId="0EAFF557" w14:textId="77777777" w:rsidR="008B6548" w:rsidRPr="00514928" w:rsidRDefault="008B6548" w:rsidP="008B6548">
      <w:pPr>
        <w:widowControl/>
        <w:numPr>
          <w:ilvl w:val="1"/>
          <w:numId w:val="2"/>
        </w:numPr>
        <w:jc w:val="left"/>
      </w:pPr>
      <w:r w:rsidRPr="00514928">
        <w:t>Prevalence of CRKP infections in neonates</w:t>
      </w:r>
    </w:p>
    <w:p w14:paraId="0F63BFF5" w14:textId="77777777" w:rsidR="008B6548" w:rsidRPr="00514928" w:rsidRDefault="008B6548" w:rsidP="008B6548">
      <w:pPr>
        <w:widowControl/>
        <w:numPr>
          <w:ilvl w:val="1"/>
          <w:numId w:val="2"/>
        </w:numPr>
        <w:jc w:val="left"/>
      </w:pPr>
      <w:r w:rsidRPr="00514928">
        <w:t>Colonization rate of CRKP in neonates</w:t>
      </w:r>
    </w:p>
    <w:p w14:paraId="00C7DA12" w14:textId="77777777" w:rsidR="008B6548" w:rsidRPr="00514928" w:rsidRDefault="008B6548" w:rsidP="008B6548">
      <w:pPr>
        <w:widowControl/>
        <w:numPr>
          <w:ilvl w:val="1"/>
          <w:numId w:val="2"/>
        </w:numPr>
        <w:jc w:val="left"/>
      </w:pPr>
      <w:r w:rsidRPr="00514928">
        <w:t>Mortality of CRKP infected neonates</w:t>
      </w:r>
    </w:p>
    <w:p w14:paraId="0E05A3A2" w14:textId="77777777" w:rsidR="008B6548" w:rsidRPr="00514928" w:rsidRDefault="008B6548" w:rsidP="008B6548">
      <w:pPr>
        <w:widowControl/>
        <w:numPr>
          <w:ilvl w:val="1"/>
          <w:numId w:val="2"/>
        </w:numPr>
        <w:jc w:val="left"/>
      </w:pPr>
      <w:r w:rsidRPr="00514928">
        <w:t>Sample type and infection type</w:t>
      </w:r>
    </w:p>
    <w:p w14:paraId="09632F16" w14:textId="77777777" w:rsidR="008B6548" w:rsidRPr="00514928" w:rsidRDefault="008B6548" w:rsidP="008B6548">
      <w:pPr>
        <w:widowControl/>
        <w:numPr>
          <w:ilvl w:val="1"/>
          <w:numId w:val="2"/>
        </w:numPr>
        <w:jc w:val="left"/>
      </w:pPr>
      <w:r w:rsidRPr="00514928">
        <w:t>CRKP precise species</w:t>
      </w:r>
    </w:p>
    <w:p w14:paraId="3D120492" w14:textId="77777777" w:rsidR="008B6548" w:rsidRPr="00514928" w:rsidRDefault="008B6548" w:rsidP="008B6548">
      <w:pPr>
        <w:widowControl/>
        <w:numPr>
          <w:ilvl w:val="1"/>
          <w:numId w:val="2"/>
        </w:numPr>
        <w:jc w:val="left"/>
      </w:pPr>
      <w:r w:rsidRPr="00514928">
        <w:t>CRKP sequence type</w:t>
      </w:r>
    </w:p>
    <w:p w14:paraId="77461F41" w14:textId="77777777" w:rsidR="008B6548" w:rsidRPr="00514928" w:rsidRDefault="008B6548" w:rsidP="008B6548">
      <w:pPr>
        <w:widowControl/>
        <w:numPr>
          <w:ilvl w:val="1"/>
          <w:numId w:val="2"/>
        </w:numPr>
        <w:jc w:val="left"/>
      </w:pPr>
      <w:r w:rsidRPr="00514928">
        <w:t>CRKP carbapenemases</w:t>
      </w:r>
    </w:p>
    <w:p w14:paraId="5829EA69" w14:textId="77777777" w:rsidR="008B6548" w:rsidRPr="00514928" w:rsidRDefault="008B6548" w:rsidP="008B6548">
      <w:pPr>
        <w:ind w:left="1440"/>
      </w:pPr>
    </w:p>
    <w:p w14:paraId="5B12AA44" w14:textId="77777777" w:rsidR="008B6548" w:rsidRPr="00514928" w:rsidRDefault="008B6548" w:rsidP="008B6548">
      <w:r w:rsidRPr="00514928">
        <w:t>Exclusion criteria:</w:t>
      </w:r>
    </w:p>
    <w:p w14:paraId="761AD0A9" w14:textId="77777777" w:rsidR="008B6548" w:rsidRPr="00514928" w:rsidRDefault="008B6548" w:rsidP="008B6548">
      <w:pPr>
        <w:widowControl/>
        <w:numPr>
          <w:ilvl w:val="0"/>
          <w:numId w:val="5"/>
        </w:numPr>
        <w:jc w:val="left"/>
      </w:pPr>
      <w:r w:rsidRPr="00514928">
        <w:rPr>
          <w:lang w:val="en-AU"/>
        </w:rPr>
        <w:t>No</w:t>
      </w:r>
      <w:r w:rsidRPr="00514928">
        <w:t xml:space="preserve"> original data or data duplication</w:t>
      </w:r>
    </w:p>
    <w:p w14:paraId="7DC3DB0D" w14:textId="77777777" w:rsidR="008B6548" w:rsidRPr="00514928" w:rsidRDefault="008B6548" w:rsidP="008B6548">
      <w:pPr>
        <w:widowControl/>
        <w:numPr>
          <w:ilvl w:val="0"/>
          <w:numId w:val="5"/>
        </w:numPr>
        <w:jc w:val="left"/>
      </w:pPr>
      <w:r w:rsidRPr="00514928">
        <w:rPr>
          <w:lang w:val="en-AU"/>
        </w:rPr>
        <w:lastRenderedPageBreak/>
        <w:t xml:space="preserve">No neonate or age range did not include neonate </w:t>
      </w:r>
    </w:p>
    <w:p w14:paraId="5DB78512" w14:textId="77777777" w:rsidR="008B6548" w:rsidRPr="00514928" w:rsidRDefault="008B6548" w:rsidP="008B6548">
      <w:pPr>
        <w:widowControl/>
        <w:numPr>
          <w:ilvl w:val="0"/>
          <w:numId w:val="5"/>
        </w:numPr>
        <w:jc w:val="left"/>
      </w:pPr>
      <w:r w:rsidRPr="00514928">
        <w:t>Neonates could not be separated from study population</w:t>
      </w:r>
    </w:p>
    <w:p w14:paraId="6478ED69" w14:textId="77777777" w:rsidR="008B6548" w:rsidRPr="00514928" w:rsidRDefault="008B6548" w:rsidP="008B6548">
      <w:pPr>
        <w:widowControl/>
        <w:numPr>
          <w:ilvl w:val="0"/>
          <w:numId w:val="5"/>
        </w:numPr>
        <w:jc w:val="left"/>
      </w:pPr>
      <w:r w:rsidRPr="00514928">
        <w:t xml:space="preserve">No </w:t>
      </w:r>
      <w:r w:rsidRPr="00514928">
        <w:rPr>
          <w:i/>
          <w:iCs/>
        </w:rPr>
        <w:t>Klebsiella pneumoniae</w:t>
      </w:r>
      <w:r w:rsidRPr="00514928">
        <w:t xml:space="preserve"> or</w:t>
      </w:r>
      <w:r w:rsidRPr="00514928">
        <w:rPr>
          <w:i/>
          <w:iCs/>
        </w:rPr>
        <w:t xml:space="preserve"> Klebsiella pneumoniae</w:t>
      </w:r>
      <w:r w:rsidRPr="00514928">
        <w:t xml:space="preserve"> complex</w:t>
      </w:r>
    </w:p>
    <w:p w14:paraId="0E38C83D" w14:textId="77777777" w:rsidR="008B6548" w:rsidRPr="00514928" w:rsidRDefault="008B6548" w:rsidP="008B6548">
      <w:pPr>
        <w:widowControl/>
        <w:numPr>
          <w:ilvl w:val="0"/>
          <w:numId w:val="5"/>
        </w:numPr>
        <w:jc w:val="left"/>
      </w:pPr>
      <w:r w:rsidRPr="00514928">
        <w:rPr>
          <w:lang w:val="en-AU"/>
        </w:rPr>
        <w:t>No carbapenem resistance</w:t>
      </w:r>
    </w:p>
    <w:p w14:paraId="33667FA3" w14:textId="77777777" w:rsidR="008B6548" w:rsidRPr="00514928" w:rsidRDefault="008B6548" w:rsidP="008B6548">
      <w:pPr>
        <w:widowControl/>
        <w:numPr>
          <w:ilvl w:val="0"/>
          <w:numId w:val="5"/>
        </w:numPr>
        <w:jc w:val="left"/>
      </w:pPr>
      <w:r w:rsidRPr="00514928">
        <w:t xml:space="preserve">CRKP could not </w:t>
      </w:r>
      <w:r w:rsidRPr="00514928">
        <w:rPr>
          <w:lang w:val="en-AU"/>
        </w:rPr>
        <w:t xml:space="preserve">be identified from </w:t>
      </w:r>
      <w:r w:rsidRPr="00514928">
        <w:rPr>
          <w:i/>
          <w:iCs/>
        </w:rPr>
        <w:t>Klebsiella pneumoniae</w:t>
      </w:r>
      <w:r w:rsidRPr="00514928">
        <w:t xml:space="preserve"> or </w:t>
      </w:r>
      <w:r w:rsidRPr="00514928">
        <w:rPr>
          <w:i/>
          <w:iCs/>
        </w:rPr>
        <w:t>Klebsiella pneumoniae</w:t>
      </w:r>
      <w:r w:rsidRPr="00514928">
        <w:t xml:space="preserve"> complex</w:t>
      </w:r>
      <w:r w:rsidRPr="00514928">
        <w:rPr>
          <w:lang w:val="en-AU"/>
        </w:rPr>
        <w:t xml:space="preserve"> or from other groups</w:t>
      </w:r>
    </w:p>
    <w:p w14:paraId="7E3B61E2" w14:textId="77777777" w:rsidR="008B6548" w:rsidRPr="00514928" w:rsidRDefault="008B6548" w:rsidP="008B6548"/>
    <w:p w14:paraId="47271ADB" w14:textId="77777777" w:rsidR="008B6548" w:rsidRPr="00514928" w:rsidRDefault="008B6548" w:rsidP="008B6548">
      <w:pPr>
        <w:rPr>
          <w:u w:val="single"/>
        </w:rPr>
      </w:pPr>
      <w:r w:rsidRPr="00514928">
        <w:rPr>
          <w:b/>
          <w:u w:val="single"/>
        </w:rPr>
        <w:t>Data abstraction</w:t>
      </w:r>
    </w:p>
    <w:p w14:paraId="423E11DC" w14:textId="77777777" w:rsidR="008B6548" w:rsidRPr="00514928" w:rsidRDefault="008B6548" w:rsidP="008B6548">
      <w:r w:rsidRPr="00514928">
        <w:t>The following information will be collected where available:</w:t>
      </w:r>
    </w:p>
    <w:p w14:paraId="623FF7A4" w14:textId="77777777" w:rsidR="008B6548" w:rsidRPr="00514928" w:rsidRDefault="008B6548" w:rsidP="008B6548">
      <w:pPr>
        <w:widowControl/>
        <w:numPr>
          <w:ilvl w:val="0"/>
          <w:numId w:val="4"/>
        </w:numPr>
        <w:jc w:val="left"/>
      </w:pPr>
      <w:r w:rsidRPr="00514928">
        <w:t>Name or title of reports/author/journal</w:t>
      </w:r>
    </w:p>
    <w:p w14:paraId="4B0C3CCC" w14:textId="77777777" w:rsidR="008B6548" w:rsidRPr="00514928" w:rsidRDefault="008B6548" w:rsidP="008B6548">
      <w:pPr>
        <w:widowControl/>
        <w:numPr>
          <w:ilvl w:val="0"/>
          <w:numId w:val="4"/>
        </w:numPr>
        <w:jc w:val="left"/>
      </w:pPr>
      <w:r w:rsidRPr="00514928">
        <w:t>Year of publication</w:t>
      </w:r>
    </w:p>
    <w:p w14:paraId="2F853F5E" w14:textId="77777777" w:rsidR="008B6548" w:rsidRPr="00514928" w:rsidRDefault="008B6548" w:rsidP="008B6548">
      <w:pPr>
        <w:widowControl/>
        <w:numPr>
          <w:ilvl w:val="0"/>
          <w:numId w:val="4"/>
        </w:numPr>
        <w:jc w:val="left"/>
      </w:pPr>
      <w:r w:rsidRPr="00514928">
        <w:t>Study setting (country, study period)</w:t>
      </w:r>
    </w:p>
    <w:p w14:paraId="25DCCA26" w14:textId="77777777" w:rsidR="008B6548" w:rsidRPr="00514928" w:rsidRDefault="008B6548" w:rsidP="008B6548">
      <w:pPr>
        <w:widowControl/>
        <w:numPr>
          <w:ilvl w:val="0"/>
          <w:numId w:val="4"/>
        </w:numPr>
        <w:jc w:val="left"/>
      </w:pPr>
      <w:r w:rsidRPr="00514928">
        <w:t>Study design</w:t>
      </w:r>
    </w:p>
    <w:p w14:paraId="2243D4D8" w14:textId="77777777" w:rsidR="008B6548" w:rsidRPr="00514928" w:rsidRDefault="008B6548" w:rsidP="008B6548">
      <w:pPr>
        <w:widowControl/>
        <w:numPr>
          <w:ilvl w:val="0"/>
          <w:numId w:val="4"/>
        </w:numPr>
        <w:jc w:val="left"/>
      </w:pPr>
      <w:r w:rsidRPr="00514928">
        <w:t xml:space="preserve">Randomization </w:t>
      </w:r>
      <w:proofErr w:type="gramStart"/>
      <w:r w:rsidRPr="00514928">
        <w:t>process, if</w:t>
      </w:r>
      <w:proofErr w:type="gramEnd"/>
      <w:r w:rsidRPr="00514928">
        <w:t xml:space="preserve"> any</w:t>
      </w:r>
    </w:p>
    <w:p w14:paraId="1F492F6C" w14:textId="77777777" w:rsidR="008B6548" w:rsidRPr="00514928" w:rsidRDefault="008B6548" w:rsidP="008B6548">
      <w:pPr>
        <w:widowControl/>
        <w:numPr>
          <w:ilvl w:val="0"/>
          <w:numId w:val="4"/>
        </w:numPr>
        <w:jc w:val="left"/>
      </w:pPr>
      <w:r w:rsidRPr="00514928">
        <w:t>Sample size</w:t>
      </w:r>
    </w:p>
    <w:p w14:paraId="55AD0A9D" w14:textId="77777777" w:rsidR="008B6548" w:rsidRPr="00514928" w:rsidRDefault="008B6548" w:rsidP="008B6548">
      <w:pPr>
        <w:widowControl/>
        <w:numPr>
          <w:ilvl w:val="0"/>
          <w:numId w:val="4"/>
        </w:numPr>
        <w:jc w:val="left"/>
      </w:pPr>
      <w:r w:rsidRPr="00514928">
        <w:t>Characteristics of study participants (Ward/department, sub-group, if any)</w:t>
      </w:r>
    </w:p>
    <w:p w14:paraId="6A7D14B4" w14:textId="77777777" w:rsidR="008B6548" w:rsidRPr="00514928" w:rsidRDefault="008B6548" w:rsidP="008B6548">
      <w:pPr>
        <w:widowControl/>
        <w:numPr>
          <w:ilvl w:val="0"/>
          <w:numId w:val="4"/>
        </w:numPr>
        <w:jc w:val="left"/>
      </w:pPr>
      <w:r w:rsidRPr="00514928">
        <w:t>Outcomes: CRKP infection prevalence, CRKP colonization rate, Mortality of CRKP infected neonates, Sample type and infection type, CRKP sequence type, CRKP carbapenemases</w:t>
      </w:r>
    </w:p>
    <w:p w14:paraId="5B903E44" w14:textId="77777777" w:rsidR="008B6548" w:rsidRPr="00514928" w:rsidRDefault="008B6548" w:rsidP="008B6548">
      <w:pPr>
        <w:ind w:left="720"/>
      </w:pPr>
    </w:p>
    <w:p w14:paraId="47B1A0BA" w14:textId="77777777" w:rsidR="008B6548" w:rsidRPr="00514928" w:rsidRDefault="008B6548" w:rsidP="008B6548">
      <w:pPr>
        <w:rPr>
          <w:u w:val="single"/>
        </w:rPr>
      </w:pPr>
      <w:r w:rsidRPr="00514928">
        <w:rPr>
          <w:b/>
          <w:u w:val="single"/>
        </w:rPr>
        <w:t>Search strategy</w:t>
      </w:r>
    </w:p>
    <w:p w14:paraId="046FDA3D" w14:textId="77777777" w:rsidR="008B6548" w:rsidRPr="00514928" w:rsidRDefault="008B6548" w:rsidP="008B6548">
      <w:r w:rsidRPr="00514928">
        <w:t>Literature search will involve Web of science, Medline, Cochrane, Embase, Pubmed, grey literature from Opengrey, preprint databases and snowball method via searching references of published systematic reviews and other review articles. Search will be limited to literatures with at least title, abstract and key words in English language. Search terms combination will include: “Klebsiella” and “neonate”, “Klebsiella” and “neonatal”, “Klebsiella” and “newborn”, “Klebsiella” and “NICU”, “CRKP” and “neonate”, “CRKP” and “neonatal”, “CRKP” and “newborn”, and “CRKP” and “NICU”.</w:t>
      </w:r>
    </w:p>
    <w:p w14:paraId="52140165" w14:textId="77777777" w:rsidR="008B6548" w:rsidRPr="00514928" w:rsidRDefault="008B6548" w:rsidP="008B6548"/>
    <w:p w14:paraId="6486521C" w14:textId="77777777" w:rsidR="008B6548" w:rsidRPr="00514928" w:rsidRDefault="008B6548" w:rsidP="008B6548">
      <w:pPr>
        <w:rPr>
          <w:b/>
          <w:u w:val="single"/>
        </w:rPr>
      </w:pPr>
      <w:r w:rsidRPr="00514928">
        <w:rPr>
          <w:b/>
          <w:u w:val="single"/>
        </w:rPr>
        <w:t>Analysis plan</w:t>
      </w:r>
    </w:p>
    <w:p w14:paraId="1008F4E2" w14:textId="77777777" w:rsidR="008B6548" w:rsidRPr="00514928" w:rsidRDefault="008B6548" w:rsidP="008B6548">
      <w:pPr>
        <w:widowControl/>
        <w:numPr>
          <w:ilvl w:val="0"/>
          <w:numId w:val="3"/>
        </w:numPr>
        <w:jc w:val="left"/>
      </w:pPr>
      <w:r w:rsidRPr="00514928">
        <w:t>The following data will be illustrated (if data is available):</w:t>
      </w:r>
    </w:p>
    <w:p w14:paraId="42A74D7B" w14:textId="77777777" w:rsidR="008B6548" w:rsidRPr="00514928" w:rsidRDefault="008B6548" w:rsidP="008B6548">
      <w:pPr>
        <w:widowControl/>
        <w:numPr>
          <w:ilvl w:val="1"/>
          <w:numId w:val="3"/>
        </w:numPr>
        <w:jc w:val="left"/>
      </w:pPr>
      <w:r w:rsidRPr="00514928">
        <w:t>Prevalence of CRKP infections in neonates</w:t>
      </w:r>
    </w:p>
    <w:p w14:paraId="2754372F" w14:textId="77777777" w:rsidR="008B6548" w:rsidRPr="00514928" w:rsidRDefault="008B6548" w:rsidP="008B6548">
      <w:pPr>
        <w:widowControl/>
        <w:numPr>
          <w:ilvl w:val="1"/>
          <w:numId w:val="3"/>
        </w:numPr>
        <w:jc w:val="left"/>
      </w:pPr>
      <w:r w:rsidRPr="00514928">
        <w:t>Colonization rate of CRKP in neonates</w:t>
      </w:r>
    </w:p>
    <w:p w14:paraId="64D5D532" w14:textId="77777777" w:rsidR="008B6548" w:rsidRPr="00514928" w:rsidRDefault="008B6548" w:rsidP="008B6548">
      <w:pPr>
        <w:widowControl/>
        <w:numPr>
          <w:ilvl w:val="1"/>
          <w:numId w:val="3"/>
        </w:numPr>
        <w:jc w:val="left"/>
      </w:pPr>
      <w:r w:rsidRPr="00514928">
        <w:t>Mortality of CRKP infected neonates</w:t>
      </w:r>
    </w:p>
    <w:p w14:paraId="7A60D82C" w14:textId="77777777" w:rsidR="008B6548" w:rsidRPr="00514928" w:rsidRDefault="008B6548" w:rsidP="008B6548">
      <w:pPr>
        <w:widowControl/>
        <w:numPr>
          <w:ilvl w:val="1"/>
          <w:numId w:val="3"/>
        </w:numPr>
        <w:jc w:val="left"/>
      </w:pPr>
      <w:r w:rsidRPr="00514928">
        <w:t>Sample type and infection type</w:t>
      </w:r>
    </w:p>
    <w:p w14:paraId="7051F73C" w14:textId="77777777" w:rsidR="008B6548" w:rsidRPr="00514928" w:rsidRDefault="008B6548" w:rsidP="008B6548">
      <w:pPr>
        <w:widowControl/>
        <w:numPr>
          <w:ilvl w:val="1"/>
          <w:numId w:val="3"/>
        </w:numPr>
        <w:jc w:val="left"/>
      </w:pPr>
      <w:r w:rsidRPr="00514928">
        <w:t>CRKP precise species</w:t>
      </w:r>
    </w:p>
    <w:p w14:paraId="13869E54" w14:textId="77777777" w:rsidR="008B6548" w:rsidRPr="00514928" w:rsidRDefault="008B6548" w:rsidP="008B6548">
      <w:pPr>
        <w:widowControl/>
        <w:numPr>
          <w:ilvl w:val="1"/>
          <w:numId w:val="3"/>
        </w:numPr>
        <w:jc w:val="left"/>
      </w:pPr>
      <w:r w:rsidRPr="00514928">
        <w:t>CRKP sequence type</w:t>
      </w:r>
    </w:p>
    <w:p w14:paraId="2E74B4CA" w14:textId="77777777" w:rsidR="008B6548" w:rsidRPr="00514928" w:rsidRDefault="008B6548" w:rsidP="008B6548">
      <w:pPr>
        <w:widowControl/>
        <w:numPr>
          <w:ilvl w:val="1"/>
          <w:numId w:val="3"/>
        </w:numPr>
        <w:jc w:val="left"/>
      </w:pPr>
      <w:r w:rsidRPr="00514928">
        <w:t>CRKP carbapenemases</w:t>
      </w:r>
    </w:p>
    <w:p w14:paraId="4E486CAB" w14:textId="77777777" w:rsidR="008B6548" w:rsidRPr="00514928" w:rsidRDefault="008B6548" w:rsidP="008B6548">
      <w:pPr>
        <w:widowControl/>
        <w:numPr>
          <w:ilvl w:val="0"/>
          <w:numId w:val="3"/>
        </w:numPr>
        <w:jc w:val="left"/>
      </w:pPr>
      <w:r w:rsidRPr="00514928">
        <w:t>Quality assessment</w:t>
      </w:r>
    </w:p>
    <w:p w14:paraId="4B7DBA4E" w14:textId="77777777" w:rsidR="008B6548" w:rsidRPr="00514928" w:rsidRDefault="008B6548" w:rsidP="008B6548">
      <w:pPr>
        <w:widowControl/>
        <w:numPr>
          <w:ilvl w:val="1"/>
          <w:numId w:val="3"/>
        </w:numPr>
        <w:jc w:val="left"/>
      </w:pPr>
      <w:r w:rsidRPr="00514928">
        <w:t>The Cochrane Risk of Bias tool will be used to assess the quality of all randomized controlled trials</w:t>
      </w:r>
    </w:p>
    <w:p w14:paraId="3161288A" w14:textId="77777777" w:rsidR="008B6548" w:rsidRPr="00514928" w:rsidRDefault="008B6548" w:rsidP="008B6548">
      <w:pPr>
        <w:widowControl/>
        <w:numPr>
          <w:ilvl w:val="1"/>
          <w:numId w:val="3"/>
        </w:numPr>
        <w:jc w:val="left"/>
      </w:pPr>
      <w:r w:rsidRPr="00514928">
        <w:lastRenderedPageBreak/>
        <w:t>The Newcastle Ottawa Scale will be used to assess the quality of cohort studies</w:t>
      </w:r>
    </w:p>
    <w:p w14:paraId="775D06AD" w14:textId="77777777" w:rsidR="008B6548" w:rsidRPr="00514928" w:rsidRDefault="008B6548" w:rsidP="008B6548">
      <w:pPr>
        <w:widowControl/>
        <w:numPr>
          <w:ilvl w:val="1"/>
          <w:numId w:val="3"/>
        </w:numPr>
        <w:jc w:val="left"/>
      </w:pPr>
      <w:r w:rsidRPr="00514928">
        <w:t>The quality of evidence for each outcome of interest will be assessed using GRADE methodology</w:t>
      </w:r>
    </w:p>
    <w:p w14:paraId="46D6252A" w14:textId="77777777" w:rsidR="008B6548" w:rsidRPr="00514928" w:rsidRDefault="008B6548" w:rsidP="008B6548"/>
    <w:p w14:paraId="205CA216" w14:textId="77777777" w:rsidR="008B6548" w:rsidRPr="00514928" w:rsidRDefault="008B6548" w:rsidP="008B6548">
      <w:pPr>
        <w:rPr>
          <w:b/>
          <w:u w:val="single"/>
        </w:rPr>
      </w:pPr>
      <w:r w:rsidRPr="00514928">
        <w:rPr>
          <w:b/>
          <w:u w:val="single"/>
        </w:rPr>
        <w:t>Data management</w:t>
      </w:r>
    </w:p>
    <w:p w14:paraId="1CC2FA10" w14:textId="77777777" w:rsidR="008B6548" w:rsidRPr="00514928" w:rsidRDefault="008B6548" w:rsidP="008B6548">
      <w:r w:rsidRPr="00514928">
        <w:t xml:space="preserve">The initial data analysis will address only the objectives specified above. Preliminary findings from these analyses will be circulated among contributing investigators for their comments and suggestions about further analysis. Any additional analysis will be proposed to all investigators, even though related to the objectives above we will not seek unanimous approval of any such additional analyses. However, objections to the new analysis will be addressed and resolved before proceeding. (In other words, if a collaborator does not respond, that is taken as implicit approval). If we think of analyses to address entirely different and novel objectives that are not considered or foreseen here, we will seek approval from ALL investigators before embarking on any such analyses. </w:t>
      </w:r>
    </w:p>
    <w:p w14:paraId="7F000A01" w14:textId="77777777" w:rsidR="008B6548" w:rsidRPr="00514928" w:rsidRDefault="008B6548" w:rsidP="008B6548">
      <w:r w:rsidRPr="00514928">
        <w:t>All proposed publications will be reviewed and approved by all investigators before public presentation or submission for publication. The authorship will include all responsible investigators contributing data.</w:t>
      </w:r>
    </w:p>
    <w:p w14:paraId="3F8CD288" w14:textId="77777777" w:rsidR="00B514D0" w:rsidRDefault="008B6548"/>
    <w:sectPr w:rsidR="00B514D0" w:rsidSect="004F56C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58BC"/>
    <w:multiLevelType w:val="hybridMultilevel"/>
    <w:tmpl w:val="F2647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43683"/>
    <w:multiLevelType w:val="hybridMultilevel"/>
    <w:tmpl w:val="1EC48FF4"/>
    <w:lvl w:ilvl="0" w:tplc="08090001">
      <w:start w:val="1"/>
      <w:numFmt w:val="bullet"/>
      <w:lvlText w:val=""/>
      <w:lvlJc w:val="left"/>
      <w:pPr>
        <w:ind w:left="640" w:hanging="420"/>
      </w:pPr>
      <w:rPr>
        <w:rFonts w:ascii="Symbol" w:hAnsi="Symbol" w:hint="default"/>
      </w:rPr>
    </w:lvl>
    <w:lvl w:ilvl="1" w:tplc="04090003" w:tentative="1">
      <w:start w:val="1"/>
      <w:numFmt w:val="bullet"/>
      <w:lvlText w:val=""/>
      <w:lvlJc w:val="left"/>
      <w:pPr>
        <w:ind w:left="1060" w:hanging="420"/>
      </w:pPr>
      <w:rPr>
        <w:rFonts w:ascii="Wingdings" w:hAnsi="Wingdings" w:hint="default"/>
      </w:rPr>
    </w:lvl>
    <w:lvl w:ilvl="2" w:tplc="04090005"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3" w:tentative="1">
      <w:start w:val="1"/>
      <w:numFmt w:val="bullet"/>
      <w:lvlText w:val=""/>
      <w:lvlJc w:val="left"/>
      <w:pPr>
        <w:ind w:left="2320" w:hanging="420"/>
      </w:pPr>
      <w:rPr>
        <w:rFonts w:ascii="Wingdings" w:hAnsi="Wingdings" w:hint="default"/>
      </w:rPr>
    </w:lvl>
    <w:lvl w:ilvl="5" w:tplc="04090005"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3" w:tentative="1">
      <w:start w:val="1"/>
      <w:numFmt w:val="bullet"/>
      <w:lvlText w:val=""/>
      <w:lvlJc w:val="left"/>
      <w:pPr>
        <w:ind w:left="3580" w:hanging="420"/>
      </w:pPr>
      <w:rPr>
        <w:rFonts w:ascii="Wingdings" w:hAnsi="Wingdings" w:hint="default"/>
      </w:rPr>
    </w:lvl>
    <w:lvl w:ilvl="8" w:tplc="04090005" w:tentative="1">
      <w:start w:val="1"/>
      <w:numFmt w:val="bullet"/>
      <w:lvlText w:val=""/>
      <w:lvlJc w:val="left"/>
      <w:pPr>
        <w:ind w:left="4000" w:hanging="420"/>
      </w:pPr>
      <w:rPr>
        <w:rFonts w:ascii="Wingdings" w:hAnsi="Wingdings" w:hint="default"/>
      </w:rPr>
    </w:lvl>
  </w:abstractNum>
  <w:abstractNum w:abstractNumId="2" w15:restartNumberingAfterBreak="0">
    <w:nsid w:val="4FE95B03"/>
    <w:multiLevelType w:val="hybridMultilevel"/>
    <w:tmpl w:val="A1F83F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4B7322"/>
    <w:multiLevelType w:val="hybridMultilevel"/>
    <w:tmpl w:val="409C0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354A76"/>
    <w:multiLevelType w:val="hybridMultilevel"/>
    <w:tmpl w:val="97E25A9C"/>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548"/>
    <w:rsid w:val="000029A3"/>
    <w:rsid w:val="00004F01"/>
    <w:rsid w:val="00005FA0"/>
    <w:rsid w:val="000102F7"/>
    <w:rsid w:val="00017E45"/>
    <w:rsid w:val="00021393"/>
    <w:rsid w:val="00031F8D"/>
    <w:rsid w:val="00044DB5"/>
    <w:rsid w:val="00051CD8"/>
    <w:rsid w:val="0005248B"/>
    <w:rsid w:val="00062BFE"/>
    <w:rsid w:val="00063887"/>
    <w:rsid w:val="00066712"/>
    <w:rsid w:val="00071357"/>
    <w:rsid w:val="00073495"/>
    <w:rsid w:val="000750D1"/>
    <w:rsid w:val="00080851"/>
    <w:rsid w:val="00082476"/>
    <w:rsid w:val="00082EFA"/>
    <w:rsid w:val="00085C16"/>
    <w:rsid w:val="00090136"/>
    <w:rsid w:val="00092CB3"/>
    <w:rsid w:val="000977BF"/>
    <w:rsid w:val="000A194B"/>
    <w:rsid w:val="000A362A"/>
    <w:rsid w:val="000A41C8"/>
    <w:rsid w:val="000A4E34"/>
    <w:rsid w:val="000A6EC4"/>
    <w:rsid w:val="000B07BB"/>
    <w:rsid w:val="000B0EDD"/>
    <w:rsid w:val="000B1538"/>
    <w:rsid w:val="000B24AC"/>
    <w:rsid w:val="000C5E1D"/>
    <w:rsid w:val="000D2762"/>
    <w:rsid w:val="000D45C0"/>
    <w:rsid w:val="000E4E90"/>
    <w:rsid w:val="000F4DFB"/>
    <w:rsid w:val="000F51FC"/>
    <w:rsid w:val="000F742A"/>
    <w:rsid w:val="001038D2"/>
    <w:rsid w:val="00105837"/>
    <w:rsid w:val="00106F59"/>
    <w:rsid w:val="00115176"/>
    <w:rsid w:val="001163AE"/>
    <w:rsid w:val="00123C98"/>
    <w:rsid w:val="00123D04"/>
    <w:rsid w:val="00127351"/>
    <w:rsid w:val="001323BE"/>
    <w:rsid w:val="00140D7D"/>
    <w:rsid w:val="00145991"/>
    <w:rsid w:val="00152BEA"/>
    <w:rsid w:val="00153837"/>
    <w:rsid w:val="0016048A"/>
    <w:rsid w:val="00160840"/>
    <w:rsid w:val="00160C2F"/>
    <w:rsid w:val="00164040"/>
    <w:rsid w:val="00165E45"/>
    <w:rsid w:val="001817A5"/>
    <w:rsid w:val="0018421D"/>
    <w:rsid w:val="00187C22"/>
    <w:rsid w:val="00191C55"/>
    <w:rsid w:val="00192D0C"/>
    <w:rsid w:val="001979FF"/>
    <w:rsid w:val="001A04A0"/>
    <w:rsid w:val="001A34EE"/>
    <w:rsid w:val="001A5FE0"/>
    <w:rsid w:val="001B41E1"/>
    <w:rsid w:val="001B4617"/>
    <w:rsid w:val="001B5941"/>
    <w:rsid w:val="001C61C9"/>
    <w:rsid w:val="001D0C49"/>
    <w:rsid w:val="001D0F85"/>
    <w:rsid w:val="001D201A"/>
    <w:rsid w:val="001D5FE0"/>
    <w:rsid w:val="001E0F51"/>
    <w:rsid w:val="001E59D0"/>
    <w:rsid w:val="001E6B5D"/>
    <w:rsid w:val="001F0151"/>
    <w:rsid w:val="001F02A2"/>
    <w:rsid w:val="002020F3"/>
    <w:rsid w:val="00202B9F"/>
    <w:rsid w:val="0020750C"/>
    <w:rsid w:val="00212852"/>
    <w:rsid w:val="00216F67"/>
    <w:rsid w:val="00221620"/>
    <w:rsid w:val="00223AF2"/>
    <w:rsid w:val="00223F91"/>
    <w:rsid w:val="00224F74"/>
    <w:rsid w:val="0022706B"/>
    <w:rsid w:val="002374AA"/>
    <w:rsid w:val="0024103A"/>
    <w:rsid w:val="00241CCE"/>
    <w:rsid w:val="002427A0"/>
    <w:rsid w:val="002476D3"/>
    <w:rsid w:val="00247C43"/>
    <w:rsid w:val="0025353C"/>
    <w:rsid w:val="00253B6D"/>
    <w:rsid w:val="00257468"/>
    <w:rsid w:val="002622B1"/>
    <w:rsid w:val="002702C9"/>
    <w:rsid w:val="00272C32"/>
    <w:rsid w:val="00272DE9"/>
    <w:rsid w:val="00277642"/>
    <w:rsid w:val="00282535"/>
    <w:rsid w:val="00284D91"/>
    <w:rsid w:val="00284DDD"/>
    <w:rsid w:val="002938B4"/>
    <w:rsid w:val="00294854"/>
    <w:rsid w:val="00294DD7"/>
    <w:rsid w:val="00295C52"/>
    <w:rsid w:val="00296F1D"/>
    <w:rsid w:val="0029774D"/>
    <w:rsid w:val="002B1C89"/>
    <w:rsid w:val="002B2176"/>
    <w:rsid w:val="002B2AB3"/>
    <w:rsid w:val="002B340E"/>
    <w:rsid w:val="002B3F00"/>
    <w:rsid w:val="002B4977"/>
    <w:rsid w:val="002C02EF"/>
    <w:rsid w:val="002C06FD"/>
    <w:rsid w:val="002C07FF"/>
    <w:rsid w:val="002C79B4"/>
    <w:rsid w:val="002C7E31"/>
    <w:rsid w:val="002D3FB4"/>
    <w:rsid w:val="002D5A89"/>
    <w:rsid w:val="002D5D8A"/>
    <w:rsid w:val="002E43DD"/>
    <w:rsid w:val="002E4C31"/>
    <w:rsid w:val="002E4C8F"/>
    <w:rsid w:val="002F1D52"/>
    <w:rsid w:val="002F1E20"/>
    <w:rsid w:val="002F2371"/>
    <w:rsid w:val="002F2F23"/>
    <w:rsid w:val="002F613A"/>
    <w:rsid w:val="002F6177"/>
    <w:rsid w:val="002F7D0F"/>
    <w:rsid w:val="00302E7E"/>
    <w:rsid w:val="00312076"/>
    <w:rsid w:val="00315866"/>
    <w:rsid w:val="00315E9F"/>
    <w:rsid w:val="00315EAA"/>
    <w:rsid w:val="00317A47"/>
    <w:rsid w:val="003300E8"/>
    <w:rsid w:val="0033059B"/>
    <w:rsid w:val="00332FFE"/>
    <w:rsid w:val="00336A2B"/>
    <w:rsid w:val="003401EE"/>
    <w:rsid w:val="00342CA3"/>
    <w:rsid w:val="00347E70"/>
    <w:rsid w:val="0035079D"/>
    <w:rsid w:val="00360A44"/>
    <w:rsid w:val="00363456"/>
    <w:rsid w:val="00364087"/>
    <w:rsid w:val="003646F5"/>
    <w:rsid w:val="00364B70"/>
    <w:rsid w:val="003737B9"/>
    <w:rsid w:val="003746BE"/>
    <w:rsid w:val="00374EFB"/>
    <w:rsid w:val="00380CE2"/>
    <w:rsid w:val="00382257"/>
    <w:rsid w:val="00385267"/>
    <w:rsid w:val="0039764A"/>
    <w:rsid w:val="003A2521"/>
    <w:rsid w:val="003A34E8"/>
    <w:rsid w:val="003A4CF0"/>
    <w:rsid w:val="003A511A"/>
    <w:rsid w:val="003B0F34"/>
    <w:rsid w:val="003B2417"/>
    <w:rsid w:val="003B3952"/>
    <w:rsid w:val="003B5294"/>
    <w:rsid w:val="003B65F4"/>
    <w:rsid w:val="003C07BD"/>
    <w:rsid w:val="003C1248"/>
    <w:rsid w:val="003C184A"/>
    <w:rsid w:val="003C1C9F"/>
    <w:rsid w:val="003C2866"/>
    <w:rsid w:val="003C3123"/>
    <w:rsid w:val="003C3899"/>
    <w:rsid w:val="003C6E66"/>
    <w:rsid w:val="003D2D00"/>
    <w:rsid w:val="003D41B6"/>
    <w:rsid w:val="003E07E5"/>
    <w:rsid w:val="003E1139"/>
    <w:rsid w:val="003E5163"/>
    <w:rsid w:val="003F1ABA"/>
    <w:rsid w:val="003F5292"/>
    <w:rsid w:val="003F70FD"/>
    <w:rsid w:val="003F7BD0"/>
    <w:rsid w:val="004022A5"/>
    <w:rsid w:val="004105BF"/>
    <w:rsid w:val="00410737"/>
    <w:rsid w:val="00410EE3"/>
    <w:rsid w:val="0041111B"/>
    <w:rsid w:val="004117FD"/>
    <w:rsid w:val="0041294F"/>
    <w:rsid w:val="00414154"/>
    <w:rsid w:val="004151EA"/>
    <w:rsid w:val="0042084B"/>
    <w:rsid w:val="00425A6F"/>
    <w:rsid w:val="00431120"/>
    <w:rsid w:val="00432A3B"/>
    <w:rsid w:val="00434629"/>
    <w:rsid w:val="00436527"/>
    <w:rsid w:val="004378FD"/>
    <w:rsid w:val="00442946"/>
    <w:rsid w:val="00442A3A"/>
    <w:rsid w:val="00446B1F"/>
    <w:rsid w:val="004473DC"/>
    <w:rsid w:val="00450EBD"/>
    <w:rsid w:val="004568A0"/>
    <w:rsid w:val="004658C8"/>
    <w:rsid w:val="004663E9"/>
    <w:rsid w:val="00467BBC"/>
    <w:rsid w:val="00470D77"/>
    <w:rsid w:val="00474B8B"/>
    <w:rsid w:val="00476603"/>
    <w:rsid w:val="00480831"/>
    <w:rsid w:val="00481039"/>
    <w:rsid w:val="00483339"/>
    <w:rsid w:val="00483806"/>
    <w:rsid w:val="004848DB"/>
    <w:rsid w:val="00492CBD"/>
    <w:rsid w:val="004A0D3D"/>
    <w:rsid w:val="004A1716"/>
    <w:rsid w:val="004A454F"/>
    <w:rsid w:val="004A663E"/>
    <w:rsid w:val="004B1785"/>
    <w:rsid w:val="004B2183"/>
    <w:rsid w:val="004B2B8C"/>
    <w:rsid w:val="004B2CA6"/>
    <w:rsid w:val="004B368A"/>
    <w:rsid w:val="004B65BB"/>
    <w:rsid w:val="004B716E"/>
    <w:rsid w:val="004C477D"/>
    <w:rsid w:val="004C573A"/>
    <w:rsid w:val="004C7639"/>
    <w:rsid w:val="004D3541"/>
    <w:rsid w:val="004D3C0A"/>
    <w:rsid w:val="004D4E3B"/>
    <w:rsid w:val="004D501F"/>
    <w:rsid w:val="004E1145"/>
    <w:rsid w:val="004E41BF"/>
    <w:rsid w:val="004E583A"/>
    <w:rsid w:val="004F182E"/>
    <w:rsid w:val="004F1F96"/>
    <w:rsid w:val="004F3FA0"/>
    <w:rsid w:val="004F56CC"/>
    <w:rsid w:val="004F6C93"/>
    <w:rsid w:val="00501E3F"/>
    <w:rsid w:val="00502CAA"/>
    <w:rsid w:val="0050421D"/>
    <w:rsid w:val="00504DDE"/>
    <w:rsid w:val="0051569C"/>
    <w:rsid w:val="005163DE"/>
    <w:rsid w:val="00516F44"/>
    <w:rsid w:val="00521F14"/>
    <w:rsid w:val="005270B3"/>
    <w:rsid w:val="0053026A"/>
    <w:rsid w:val="0053077C"/>
    <w:rsid w:val="005416F2"/>
    <w:rsid w:val="0054206C"/>
    <w:rsid w:val="0054783F"/>
    <w:rsid w:val="00547F11"/>
    <w:rsid w:val="00554584"/>
    <w:rsid w:val="00561025"/>
    <w:rsid w:val="00564EBD"/>
    <w:rsid w:val="005653C9"/>
    <w:rsid w:val="005658E9"/>
    <w:rsid w:val="00570533"/>
    <w:rsid w:val="00571D14"/>
    <w:rsid w:val="00572882"/>
    <w:rsid w:val="00581D90"/>
    <w:rsid w:val="00584DEB"/>
    <w:rsid w:val="005857E0"/>
    <w:rsid w:val="00587506"/>
    <w:rsid w:val="00587864"/>
    <w:rsid w:val="0059085A"/>
    <w:rsid w:val="005929E7"/>
    <w:rsid w:val="005932FA"/>
    <w:rsid w:val="00595029"/>
    <w:rsid w:val="0059660F"/>
    <w:rsid w:val="005971FF"/>
    <w:rsid w:val="00597E37"/>
    <w:rsid w:val="005A1CDD"/>
    <w:rsid w:val="005A4360"/>
    <w:rsid w:val="005A6380"/>
    <w:rsid w:val="005A6B6A"/>
    <w:rsid w:val="005A7E0B"/>
    <w:rsid w:val="005B0273"/>
    <w:rsid w:val="005B6FA8"/>
    <w:rsid w:val="005C0C5D"/>
    <w:rsid w:val="005C210D"/>
    <w:rsid w:val="005C72AB"/>
    <w:rsid w:val="005D2267"/>
    <w:rsid w:val="005D5D46"/>
    <w:rsid w:val="005D6BE8"/>
    <w:rsid w:val="005E4993"/>
    <w:rsid w:val="005E4A36"/>
    <w:rsid w:val="005E5CC5"/>
    <w:rsid w:val="005E7DE2"/>
    <w:rsid w:val="005F55F8"/>
    <w:rsid w:val="005F5EF5"/>
    <w:rsid w:val="005F7DAF"/>
    <w:rsid w:val="00606605"/>
    <w:rsid w:val="00611183"/>
    <w:rsid w:val="00617109"/>
    <w:rsid w:val="006175FB"/>
    <w:rsid w:val="00620817"/>
    <w:rsid w:val="00622958"/>
    <w:rsid w:val="00624DC8"/>
    <w:rsid w:val="00627821"/>
    <w:rsid w:val="00633E53"/>
    <w:rsid w:val="006343DB"/>
    <w:rsid w:val="006375C8"/>
    <w:rsid w:val="0063795F"/>
    <w:rsid w:val="00643511"/>
    <w:rsid w:val="00643796"/>
    <w:rsid w:val="00643DBD"/>
    <w:rsid w:val="006501B7"/>
    <w:rsid w:val="006511C1"/>
    <w:rsid w:val="00652232"/>
    <w:rsid w:val="00654741"/>
    <w:rsid w:val="006571F8"/>
    <w:rsid w:val="006604F2"/>
    <w:rsid w:val="00661295"/>
    <w:rsid w:val="00664EC4"/>
    <w:rsid w:val="0066532A"/>
    <w:rsid w:val="00672CAA"/>
    <w:rsid w:val="00680C35"/>
    <w:rsid w:val="00685CDC"/>
    <w:rsid w:val="00687781"/>
    <w:rsid w:val="006A09E1"/>
    <w:rsid w:val="006A127B"/>
    <w:rsid w:val="006A197A"/>
    <w:rsid w:val="006A26C2"/>
    <w:rsid w:val="006A4FBC"/>
    <w:rsid w:val="006A68CF"/>
    <w:rsid w:val="006B0BFD"/>
    <w:rsid w:val="006B1C69"/>
    <w:rsid w:val="006B4395"/>
    <w:rsid w:val="006B69D5"/>
    <w:rsid w:val="006B7373"/>
    <w:rsid w:val="006B79B7"/>
    <w:rsid w:val="006B79DE"/>
    <w:rsid w:val="006C1BB8"/>
    <w:rsid w:val="006C3345"/>
    <w:rsid w:val="006C392B"/>
    <w:rsid w:val="006C7B07"/>
    <w:rsid w:val="006D3AA4"/>
    <w:rsid w:val="006D6E24"/>
    <w:rsid w:val="006D6FB0"/>
    <w:rsid w:val="006E1114"/>
    <w:rsid w:val="006F3463"/>
    <w:rsid w:val="006F43BB"/>
    <w:rsid w:val="006F43FF"/>
    <w:rsid w:val="00701ADA"/>
    <w:rsid w:val="00702A51"/>
    <w:rsid w:val="007034CC"/>
    <w:rsid w:val="00703D63"/>
    <w:rsid w:val="007041CB"/>
    <w:rsid w:val="0071091F"/>
    <w:rsid w:val="00713201"/>
    <w:rsid w:val="007142C4"/>
    <w:rsid w:val="00720058"/>
    <w:rsid w:val="00720F7B"/>
    <w:rsid w:val="00721BFD"/>
    <w:rsid w:val="0072354E"/>
    <w:rsid w:val="007252E8"/>
    <w:rsid w:val="0072738E"/>
    <w:rsid w:val="007320F8"/>
    <w:rsid w:val="00732A25"/>
    <w:rsid w:val="0073597C"/>
    <w:rsid w:val="00735C4D"/>
    <w:rsid w:val="007376F9"/>
    <w:rsid w:val="00740FE4"/>
    <w:rsid w:val="0074114E"/>
    <w:rsid w:val="007458F4"/>
    <w:rsid w:val="0075361B"/>
    <w:rsid w:val="0075427A"/>
    <w:rsid w:val="00755348"/>
    <w:rsid w:val="007617B9"/>
    <w:rsid w:val="007621C2"/>
    <w:rsid w:val="0076435E"/>
    <w:rsid w:val="00770607"/>
    <w:rsid w:val="00770CDE"/>
    <w:rsid w:val="00774DC4"/>
    <w:rsid w:val="0078065D"/>
    <w:rsid w:val="00783C0B"/>
    <w:rsid w:val="007879F8"/>
    <w:rsid w:val="007928CA"/>
    <w:rsid w:val="00792E64"/>
    <w:rsid w:val="007932AD"/>
    <w:rsid w:val="00796531"/>
    <w:rsid w:val="00797636"/>
    <w:rsid w:val="007A0FD7"/>
    <w:rsid w:val="007A17A9"/>
    <w:rsid w:val="007A1921"/>
    <w:rsid w:val="007A361B"/>
    <w:rsid w:val="007A67B3"/>
    <w:rsid w:val="007C47D3"/>
    <w:rsid w:val="007C77E7"/>
    <w:rsid w:val="007C7A01"/>
    <w:rsid w:val="007D1A12"/>
    <w:rsid w:val="007E1383"/>
    <w:rsid w:val="007E1BF0"/>
    <w:rsid w:val="007E3036"/>
    <w:rsid w:val="007E4BC3"/>
    <w:rsid w:val="007E4C05"/>
    <w:rsid w:val="007E5C13"/>
    <w:rsid w:val="007F0E09"/>
    <w:rsid w:val="007F5C2E"/>
    <w:rsid w:val="007F672A"/>
    <w:rsid w:val="008037E4"/>
    <w:rsid w:val="00803BBC"/>
    <w:rsid w:val="0080619D"/>
    <w:rsid w:val="00807864"/>
    <w:rsid w:val="00807BDD"/>
    <w:rsid w:val="00820667"/>
    <w:rsid w:val="008237B1"/>
    <w:rsid w:val="00831869"/>
    <w:rsid w:val="008348DA"/>
    <w:rsid w:val="00835758"/>
    <w:rsid w:val="00837F10"/>
    <w:rsid w:val="008405D1"/>
    <w:rsid w:val="00841737"/>
    <w:rsid w:val="008509FF"/>
    <w:rsid w:val="00851019"/>
    <w:rsid w:val="00864CA6"/>
    <w:rsid w:val="008664B8"/>
    <w:rsid w:val="0087166D"/>
    <w:rsid w:val="0087376E"/>
    <w:rsid w:val="0087677E"/>
    <w:rsid w:val="00877CB2"/>
    <w:rsid w:val="0088059E"/>
    <w:rsid w:val="00880AF5"/>
    <w:rsid w:val="008821A9"/>
    <w:rsid w:val="00883F7F"/>
    <w:rsid w:val="00890B9B"/>
    <w:rsid w:val="00891554"/>
    <w:rsid w:val="00892681"/>
    <w:rsid w:val="00897B64"/>
    <w:rsid w:val="008A262E"/>
    <w:rsid w:val="008A3E00"/>
    <w:rsid w:val="008B170E"/>
    <w:rsid w:val="008B2733"/>
    <w:rsid w:val="008B5C18"/>
    <w:rsid w:val="008B606B"/>
    <w:rsid w:val="008B60AA"/>
    <w:rsid w:val="008B6548"/>
    <w:rsid w:val="008B7761"/>
    <w:rsid w:val="008C5EDC"/>
    <w:rsid w:val="008C62BC"/>
    <w:rsid w:val="008D0797"/>
    <w:rsid w:val="008D37BE"/>
    <w:rsid w:val="008E117E"/>
    <w:rsid w:val="008E4921"/>
    <w:rsid w:val="008E545A"/>
    <w:rsid w:val="008F05B3"/>
    <w:rsid w:val="008F4656"/>
    <w:rsid w:val="008F54D9"/>
    <w:rsid w:val="00917E97"/>
    <w:rsid w:val="009207EF"/>
    <w:rsid w:val="00920862"/>
    <w:rsid w:val="00921D5F"/>
    <w:rsid w:val="00921FAE"/>
    <w:rsid w:val="00922A70"/>
    <w:rsid w:val="00924F77"/>
    <w:rsid w:val="009255F4"/>
    <w:rsid w:val="00925BBC"/>
    <w:rsid w:val="00932FAB"/>
    <w:rsid w:val="00935695"/>
    <w:rsid w:val="0093579E"/>
    <w:rsid w:val="00936D90"/>
    <w:rsid w:val="00940BE6"/>
    <w:rsid w:val="00942841"/>
    <w:rsid w:val="00944F23"/>
    <w:rsid w:val="00945061"/>
    <w:rsid w:val="009507F3"/>
    <w:rsid w:val="009524EB"/>
    <w:rsid w:val="00952F94"/>
    <w:rsid w:val="009546BF"/>
    <w:rsid w:val="00954B2E"/>
    <w:rsid w:val="00956E9F"/>
    <w:rsid w:val="00961F08"/>
    <w:rsid w:val="0096208A"/>
    <w:rsid w:val="00963C02"/>
    <w:rsid w:val="00971E38"/>
    <w:rsid w:val="00980335"/>
    <w:rsid w:val="00981C9A"/>
    <w:rsid w:val="00982AC2"/>
    <w:rsid w:val="0098600E"/>
    <w:rsid w:val="009909D2"/>
    <w:rsid w:val="00996F7E"/>
    <w:rsid w:val="009970F4"/>
    <w:rsid w:val="009A4401"/>
    <w:rsid w:val="009A490F"/>
    <w:rsid w:val="009B4B7E"/>
    <w:rsid w:val="009B729C"/>
    <w:rsid w:val="009D2C31"/>
    <w:rsid w:val="009D2DF2"/>
    <w:rsid w:val="009D5C4F"/>
    <w:rsid w:val="009E27A0"/>
    <w:rsid w:val="009F1EE8"/>
    <w:rsid w:val="009F231A"/>
    <w:rsid w:val="009F2F1C"/>
    <w:rsid w:val="00A022F7"/>
    <w:rsid w:val="00A1497B"/>
    <w:rsid w:val="00A3140A"/>
    <w:rsid w:val="00A34215"/>
    <w:rsid w:val="00A35EE8"/>
    <w:rsid w:val="00A36179"/>
    <w:rsid w:val="00A3679B"/>
    <w:rsid w:val="00A4043C"/>
    <w:rsid w:val="00A4173E"/>
    <w:rsid w:val="00A41A97"/>
    <w:rsid w:val="00A429B2"/>
    <w:rsid w:val="00A4374B"/>
    <w:rsid w:val="00A4433E"/>
    <w:rsid w:val="00A44BA1"/>
    <w:rsid w:val="00A465F1"/>
    <w:rsid w:val="00A52972"/>
    <w:rsid w:val="00A52DEB"/>
    <w:rsid w:val="00A532DD"/>
    <w:rsid w:val="00A54853"/>
    <w:rsid w:val="00A5622B"/>
    <w:rsid w:val="00A579B7"/>
    <w:rsid w:val="00A57A8C"/>
    <w:rsid w:val="00A60996"/>
    <w:rsid w:val="00A60D83"/>
    <w:rsid w:val="00A62505"/>
    <w:rsid w:val="00A63854"/>
    <w:rsid w:val="00A65892"/>
    <w:rsid w:val="00A74118"/>
    <w:rsid w:val="00A74F73"/>
    <w:rsid w:val="00A76ED8"/>
    <w:rsid w:val="00A8065E"/>
    <w:rsid w:val="00A82BBE"/>
    <w:rsid w:val="00A84BF9"/>
    <w:rsid w:val="00A853AA"/>
    <w:rsid w:val="00A85FE8"/>
    <w:rsid w:val="00A90253"/>
    <w:rsid w:val="00A907E4"/>
    <w:rsid w:val="00A91941"/>
    <w:rsid w:val="00A92019"/>
    <w:rsid w:val="00AA0D9D"/>
    <w:rsid w:val="00AA0EAA"/>
    <w:rsid w:val="00AA38D9"/>
    <w:rsid w:val="00AA4357"/>
    <w:rsid w:val="00AA5583"/>
    <w:rsid w:val="00AA7652"/>
    <w:rsid w:val="00AA7A2B"/>
    <w:rsid w:val="00AB0107"/>
    <w:rsid w:val="00AB3372"/>
    <w:rsid w:val="00AB4914"/>
    <w:rsid w:val="00AC0DBD"/>
    <w:rsid w:val="00AC246A"/>
    <w:rsid w:val="00AC41EC"/>
    <w:rsid w:val="00AC4A11"/>
    <w:rsid w:val="00AC4C31"/>
    <w:rsid w:val="00AC7216"/>
    <w:rsid w:val="00AD43FB"/>
    <w:rsid w:val="00AD6DAD"/>
    <w:rsid w:val="00AE10A3"/>
    <w:rsid w:val="00AE4A8B"/>
    <w:rsid w:val="00AF0AD4"/>
    <w:rsid w:val="00AF3598"/>
    <w:rsid w:val="00AF3985"/>
    <w:rsid w:val="00AF4A7E"/>
    <w:rsid w:val="00AF5051"/>
    <w:rsid w:val="00AF6AB4"/>
    <w:rsid w:val="00AF788E"/>
    <w:rsid w:val="00B029D2"/>
    <w:rsid w:val="00B0474D"/>
    <w:rsid w:val="00B10C2C"/>
    <w:rsid w:val="00B12F9C"/>
    <w:rsid w:val="00B21D22"/>
    <w:rsid w:val="00B2265B"/>
    <w:rsid w:val="00B329BF"/>
    <w:rsid w:val="00B35C93"/>
    <w:rsid w:val="00B372A2"/>
    <w:rsid w:val="00B4002F"/>
    <w:rsid w:val="00B404BB"/>
    <w:rsid w:val="00B41080"/>
    <w:rsid w:val="00B510AF"/>
    <w:rsid w:val="00B53D55"/>
    <w:rsid w:val="00B57846"/>
    <w:rsid w:val="00B719D8"/>
    <w:rsid w:val="00B749CA"/>
    <w:rsid w:val="00B80A36"/>
    <w:rsid w:val="00B81BCD"/>
    <w:rsid w:val="00B82FFB"/>
    <w:rsid w:val="00B87368"/>
    <w:rsid w:val="00B908F4"/>
    <w:rsid w:val="00B90E65"/>
    <w:rsid w:val="00B939E9"/>
    <w:rsid w:val="00B93A55"/>
    <w:rsid w:val="00B96B76"/>
    <w:rsid w:val="00B96F8A"/>
    <w:rsid w:val="00BA382F"/>
    <w:rsid w:val="00BA40CF"/>
    <w:rsid w:val="00BA5AB3"/>
    <w:rsid w:val="00BA5B6C"/>
    <w:rsid w:val="00BB03B1"/>
    <w:rsid w:val="00BB4011"/>
    <w:rsid w:val="00BB4E64"/>
    <w:rsid w:val="00BB5160"/>
    <w:rsid w:val="00BB5D45"/>
    <w:rsid w:val="00BB612D"/>
    <w:rsid w:val="00BB6169"/>
    <w:rsid w:val="00BB763D"/>
    <w:rsid w:val="00BB78C0"/>
    <w:rsid w:val="00BC0F5E"/>
    <w:rsid w:val="00BC61DC"/>
    <w:rsid w:val="00BC658B"/>
    <w:rsid w:val="00BD1692"/>
    <w:rsid w:val="00BE35DF"/>
    <w:rsid w:val="00BE403F"/>
    <w:rsid w:val="00BE5F76"/>
    <w:rsid w:val="00BE7A7C"/>
    <w:rsid w:val="00BF0644"/>
    <w:rsid w:val="00BF24FA"/>
    <w:rsid w:val="00C00499"/>
    <w:rsid w:val="00C04BB2"/>
    <w:rsid w:val="00C069D4"/>
    <w:rsid w:val="00C07A83"/>
    <w:rsid w:val="00C12083"/>
    <w:rsid w:val="00C15E85"/>
    <w:rsid w:val="00C203EA"/>
    <w:rsid w:val="00C237B1"/>
    <w:rsid w:val="00C24452"/>
    <w:rsid w:val="00C252AA"/>
    <w:rsid w:val="00C418EA"/>
    <w:rsid w:val="00C47291"/>
    <w:rsid w:val="00C53F54"/>
    <w:rsid w:val="00C544B6"/>
    <w:rsid w:val="00C568A8"/>
    <w:rsid w:val="00C5691C"/>
    <w:rsid w:val="00C613F3"/>
    <w:rsid w:val="00C650F8"/>
    <w:rsid w:val="00C65B4A"/>
    <w:rsid w:val="00C65ECB"/>
    <w:rsid w:val="00C6636B"/>
    <w:rsid w:val="00C6669B"/>
    <w:rsid w:val="00C73ABD"/>
    <w:rsid w:val="00C80341"/>
    <w:rsid w:val="00C804C0"/>
    <w:rsid w:val="00C831D8"/>
    <w:rsid w:val="00C8334C"/>
    <w:rsid w:val="00C83518"/>
    <w:rsid w:val="00C84CEA"/>
    <w:rsid w:val="00C851E5"/>
    <w:rsid w:val="00C86044"/>
    <w:rsid w:val="00C9372F"/>
    <w:rsid w:val="00C97D66"/>
    <w:rsid w:val="00CA1390"/>
    <w:rsid w:val="00CA181A"/>
    <w:rsid w:val="00CA5E73"/>
    <w:rsid w:val="00CB0447"/>
    <w:rsid w:val="00CC1B34"/>
    <w:rsid w:val="00CC51C0"/>
    <w:rsid w:val="00CC7330"/>
    <w:rsid w:val="00CD0CC0"/>
    <w:rsid w:val="00CD1519"/>
    <w:rsid w:val="00CD38B6"/>
    <w:rsid w:val="00CD6E1D"/>
    <w:rsid w:val="00CE7D74"/>
    <w:rsid w:val="00CE7EEF"/>
    <w:rsid w:val="00CF4205"/>
    <w:rsid w:val="00CF5637"/>
    <w:rsid w:val="00D111CB"/>
    <w:rsid w:val="00D13C3F"/>
    <w:rsid w:val="00D17ECB"/>
    <w:rsid w:val="00D20D38"/>
    <w:rsid w:val="00D27276"/>
    <w:rsid w:val="00D27405"/>
    <w:rsid w:val="00D30C2A"/>
    <w:rsid w:val="00D33D73"/>
    <w:rsid w:val="00D35ECC"/>
    <w:rsid w:val="00D36180"/>
    <w:rsid w:val="00D37249"/>
    <w:rsid w:val="00D37754"/>
    <w:rsid w:val="00D443E3"/>
    <w:rsid w:val="00D44AF9"/>
    <w:rsid w:val="00D46F2D"/>
    <w:rsid w:val="00D47E26"/>
    <w:rsid w:val="00D52604"/>
    <w:rsid w:val="00D57E59"/>
    <w:rsid w:val="00D57E89"/>
    <w:rsid w:val="00D618A4"/>
    <w:rsid w:val="00D74C21"/>
    <w:rsid w:val="00D75044"/>
    <w:rsid w:val="00D76562"/>
    <w:rsid w:val="00D81D00"/>
    <w:rsid w:val="00D8221D"/>
    <w:rsid w:val="00D83DFD"/>
    <w:rsid w:val="00D87289"/>
    <w:rsid w:val="00D92551"/>
    <w:rsid w:val="00D93678"/>
    <w:rsid w:val="00D95872"/>
    <w:rsid w:val="00DA5BD2"/>
    <w:rsid w:val="00DB49C6"/>
    <w:rsid w:val="00DB5B3E"/>
    <w:rsid w:val="00DB6290"/>
    <w:rsid w:val="00DC0D1A"/>
    <w:rsid w:val="00DC3A00"/>
    <w:rsid w:val="00DC4D8C"/>
    <w:rsid w:val="00DD0310"/>
    <w:rsid w:val="00DD1FDE"/>
    <w:rsid w:val="00DF5629"/>
    <w:rsid w:val="00DF59CF"/>
    <w:rsid w:val="00E0071E"/>
    <w:rsid w:val="00E00B28"/>
    <w:rsid w:val="00E01891"/>
    <w:rsid w:val="00E0202B"/>
    <w:rsid w:val="00E033C0"/>
    <w:rsid w:val="00E11BFB"/>
    <w:rsid w:val="00E1207E"/>
    <w:rsid w:val="00E21194"/>
    <w:rsid w:val="00E2416F"/>
    <w:rsid w:val="00E24EBA"/>
    <w:rsid w:val="00E253FB"/>
    <w:rsid w:val="00E265D4"/>
    <w:rsid w:val="00E27195"/>
    <w:rsid w:val="00E27ED5"/>
    <w:rsid w:val="00E305B7"/>
    <w:rsid w:val="00E3269B"/>
    <w:rsid w:val="00E32C58"/>
    <w:rsid w:val="00E35FC2"/>
    <w:rsid w:val="00E41ABC"/>
    <w:rsid w:val="00E63C4B"/>
    <w:rsid w:val="00E66D12"/>
    <w:rsid w:val="00E72B8B"/>
    <w:rsid w:val="00E75001"/>
    <w:rsid w:val="00E759DD"/>
    <w:rsid w:val="00E82C96"/>
    <w:rsid w:val="00E84E39"/>
    <w:rsid w:val="00E9235B"/>
    <w:rsid w:val="00E929C6"/>
    <w:rsid w:val="00E95EF0"/>
    <w:rsid w:val="00EA0375"/>
    <w:rsid w:val="00EA13DC"/>
    <w:rsid w:val="00EA3041"/>
    <w:rsid w:val="00EA4A48"/>
    <w:rsid w:val="00EB0D68"/>
    <w:rsid w:val="00EB1191"/>
    <w:rsid w:val="00EB3FCA"/>
    <w:rsid w:val="00EB5C94"/>
    <w:rsid w:val="00EB641A"/>
    <w:rsid w:val="00EB6622"/>
    <w:rsid w:val="00EC1117"/>
    <w:rsid w:val="00EC21CF"/>
    <w:rsid w:val="00EC37B3"/>
    <w:rsid w:val="00EC5794"/>
    <w:rsid w:val="00ED1CE0"/>
    <w:rsid w:val="00ED39F4"/>
    <w:rsid w:val="00ED46DF"/>
    <w:rsid w:val="00EE63F2"/>
    <w:rsid w:val="00EF0EB9"/>
    <w:rsid w:val="00EF1998"/>
    <w:rsid w:val="00EF2130"/>
    <w:rsid w:val="00EF6C9A"/>
    <w:rsid w:val="00F02C75"/>
    <w:rsid w:val="00F10A7D"/>
    <w:rsid w:val="00F14150"/>
    <w:rsid w:val="00F17D83"/>
    <w:rsid w:val="00F20942"/>
    <w:rsid w:val="00F21B43"/>
    <w:rsid w:val="00F243C9"/>
    <w:rsid w:val="00F253C9"/>
    <w:rsid w:val="00F340F3"/>
    <w:rsid w:val="00F3417E"/>
    <w:rsid w:val="00F379FC"/>
    <w:rsid w:val="00F423D3"/>
    <w:rsid w:val="00F4273B"/>
    <w:rsid w:val="00F5012C"/>
    <w:rsid w:val="00F50998"/>
    <w:rsid w:val="00F61895"/>
    <w:rsid w:val="00F6393A"/>
    <w:rsid w:val="00F64841"/>
    <w:rsid w:val="00F6509D"/>
    <w:rsid w:val="00F65F01"/>
    <w:rsid w:val="00F704B6"/>
    <w:rsid w:val="00F744A2"/>
    <w:rsid w:val="00F773A4"/>
    <w:rsid w:val="00F774BA"/>
    <w:rsid w:val="00F80BB0"/>
    <w:rsid w:val="00F8237D"/>
    <w:rsid w:val="00F9025F"/>
    <w:rsid w:val="00F909BC"/>
    <w:rsid w:val="00F92062"/>
    <w:rsid w:val="00F926AF"/>
    <w:rsid w:val="00F95A9A"/>
    <w:rsid w:val="00FA0A23"/>
    <w:rsid w:val="00FA3BF9"/>
    <w:rsid w:val="00FB4394"/>
    <w:rsid w:val="00FB4564"/>
    <w:rsid w:val="00FB4792"/>
    <w:rsid w:val="00FB5AFE"/>
    <w:rsid w:val="00FB6D0B"/>
    <w:rsid w:val="00FB751B"/>
    <w:rsid w:val="00FB7F2A"/>
    <w:rsid w:val="00FC2784"/>
    <w:rsid w:val="00FC7004"/>
    <w:rsid w:val="00FD0FA5"/>
    <w:rsid w:val="00FD3BA6"/>
    <w:rsid w:val="00FD3DEB"/>
    <w:rsid w:val="00FD4ABC"/>
    <w:rsid w:val="00FE6C0E"/>
    <w:rsid w:val="00FE7FDE"/>
    <w:rsid w:val="00FF439D"/>
    <w:rsid w:val="00FF5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AEB413"/>
  <w15:chartTrackingRefBased/>
  <w15:docId w15:val="{F687D959-23DA-1A4C-9EEC-3ACAE622F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DengXian"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65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zhiyong@gmail.com</dc:creator>
  <cp:keywords/>
  <dc:description/>
  <cp:lastModifiedBy>zongzhiyong@gmail.com</cp:lastModifiedBy>
  <cp:revision>1</cp:revision>
  <dcterms:created xsi:type="dcterms:W3CDTF">2023-03-06T23:29:00Z</dcterms:created>
  <dcterms:modified xsi:type="dcterms:W3CDTF">2023-03-06T23:29:00Z</dcterms:modified>
</cp:coreProperties>
</file>